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465" w:rsidRPr="00B770EF" w:rsidRDefault="00B770EF">
      <w:pPr>
        <w:rPr>
          <w:rFonts w:ascii="Arial" w:hAnsi="Arial" w:cs="Arial"/>
          <w:b/>
        </w:rPr>
      </w:pPr>
      <w:r w:rsidRPr="00B770EF">
        <w:rPr>
          <w:rFonts w:ascii="Arial" w:hAnsi="Arial" w:cs="Arial"/>
          <w:b/>
        </w:rPr>
        <w:t>Table S4.</w:t>
      </w:r>
      <w:r w:rsidRPr="00B770EF">
        <w:rPr>
          <w:rFonts w:ascii="Arial" w:hAnsi="Arial" w:cs="Arial"/>
        </w:rPr>
        <w:t xml:space="preserve"> </w:t>
      </w:r>
      <w:r w:rsidRPr="00B770EF">
        <w:rPr>
          <w:rFonts w:ascii="Arial" w:hAnsi="Arial" w:cs="Arial"/>
          <w:b/>
        </w:rPr>
        <w:t>Statistical analysis for β-galactosidase assay data presented in Fig. 4</w:t>
      </w:r>
      <w:r w:rsidR="00465CEE">
        <w:rPr>
          <w:rFonts w:ascii="Arial" w:hAnsi="Arial" w:cs="Arial"/>
          <w:b/>
        </w:rPr>
        <w:t>E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727"/>
        <w:gridCol w:w="767"/>
        <w:gridCol w:w="667"/>
        <w:gridCol w:w="767"/>
        <w:gridCol w:w="667"/>
        <w:gridCol w:w="1537"/>
        <w:gridCol w:w="2040"/>
        <w:gridCol w:w="1597"/>
        <w:gridCol w:w="1597"/>
        <w:gridCol w:w="987"/>
        <w:gridCol w:w="1597"/>
      </w:tblGrid>
      <w:tr w:rsidR="00B770EF" w:rsidRPr="00B770EF" w:rsidTr="00B770EF">
        <w:trPr>
          <w:trHeight w:val="290"/>
        </w:trPr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83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untreated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MB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Fold change </w:t>
            </w:r>
          </w:p>
        </w:tc>
        <w:tc>
          <w:tcPr>
            <w:tcW w:w="12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2-way ANOVA, 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B770EF" w:rsidRPr="00B770EF" w:rsidTr="00B770EF">
        <w:trPr>
          <w:trHeight w:val="290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SD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PMB/untreated)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Mean Diff.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95.00% CI of diff.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Below threshold?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Summary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Adjusted P Value</w:t>
            </w:r>
          </w:p>
        </w:tc>
      </w:tr>
      <w:tr w:rsidR="00B770EF" w:rsidRPr="00B770EF" w:rsidTr="00B770EF">
        <w:trPr>
          <w:trHeight w:val="290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EV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15.30</w:t>
            </w:r>
          </w:p>
        </w:tc>
        <w:tc>
          <w:tcPr>
            <w:tcW w:w="2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8.39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15.20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2.85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18.8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114.5 to 76.8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&gt;0.9999</w:t>
            </w:r>
          </w:p>
        </w:tc>
      </w:tr>
      <w:tr w:rsidR="00B770EF" w:rsidRPr="00B770EF" w:rsidTr="00B770EF">
        <w:trPr>
          <w:trHeight w:val="290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W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101.3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30.69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242.8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70.7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116.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212.0 to -20.61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**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0.0062</w:t>
            </w:r>
          </w:p>
        </w:tc>
      </w:tr>
      <w:tr w:rsidR="00B770EF" w:rsidRPr="00B770EF" w:rsidTr="00B770EF">
        <w:trPr>
          <w:trHeight w:val="290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T53F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178.0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15.92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267.06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43.0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88.9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184.7 to 6.693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0.0912</w:t>
            </w:r>
          </w:p>
        </w:tc>
      </w:tr>
      <w:tr w:rsidR="00B770EF" w:rsidRPr="00B770EF" w:rsidTr="00B770EF">
        <w:trPr>
          <w:trHeight w:val="290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A55V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229.30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24.16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330.65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40.52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101.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197.0 to -5.677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0.029</w:t>
            </w:r>
          </w:p>
        </w:tc>
      </w:tr>
      <w:tr w:rsidR="00B770EF" w:rsidRPr="00B770EF" w:rsidTr="00B770EF">
        <w:trPr>
          <w:trHeight w:val="290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P62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278.5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40.40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364.30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44.5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85.7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181.4 to 9.922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0.1198</w:t>
            </w:r>
          </w:p>
        </w:tc>
      </w:tr>
      <w:tr w:rsidR="00B770EF" w:rsidRPr="00B770EF" w:rsidTr="00B770EF">
        <w:trPr>
          <w:trHeight w:val="290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E68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236.35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33.23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347.98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37.8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111.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207.3 to -15.96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*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0.0101</w:t>
            </w:r>
          </w:p>
        </w:tc>
      </w:tr>
      <w:tr w:rsidR="00B770EF" w:rsidRPr="00B770EF" w:rsidTr="00B770EF">
        <w:trPr>
          <w:trHeight w:val="290"/>
        </w:trPr>
        <w:tc>
          <w:tcPr>
            <w:tcW w:w="32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T132I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326.29</w:t>
            </w:r>
          </w:p>
        </w:tc>
        <w:tc>
          <w:tcPr>
            <w:tcW w:w="2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47.44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413.34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25.91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87.0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-182.7 to 8.628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70EF" w:rsidRPr="00B770EF" w:rsidRDefault="00B770EF" w:rsidP="00B770E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770EF">
              <w:rPr>
                <w:rFonts w:ascii="Arial" w:eastAsia="Times New Roman" w:hAnsi="Arial" w:cs="Arial"/>
                <w:sz w:val="18"/>
                <w:szCs w:val="18"/>
              </w:rPr>
              <w:t>0.1076</w:t>
            </w:r>
          </w:p>
        </w:tc>
      </w:tr>
    </w:tbl>
    <w:p w:rsidR="00B770EF" w:rsidRDefault="00B770EF"/>
    <w:sectPr w:rsidR="00B770EF" w:rsidSect="00B770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ysDQyNjM3MjY2NjBT0lEKTi0uzszPAykwqgUAfzX6JCwAAAA="/>
  </w:docVars>
  <w:rsids>
    <w:rsidRoot w:val="00B770EF"/>
    <w:rsid w:val="000C05C8"/>
    <w:rsid w:val="00465CEE"/>
    <w:rsid w:val="007379AC"/>
    <w:rsid w:val="008976FB"/>
    <w:rsid w:val="00B770EF"/>
    <w:rsid w:val="00DB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A50E0"/>
  <w15:chartTrackingRefBased/>
  <w15:docId w15:val="{36DE7571-5490-4983-8FA9-A41BCD612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63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valova, Anna</dc:creator>
  <cp:keywords/>
  <dc:description/>
  <cp:lastModifiedBy>Konovalova, Anna</cp:lastModifiedBy>
  <cp:revision>3</cp:revision>
  <dcterms:created xsi:type="dcterms:W3CDTF">2023-01-16T16:26:00Z</dcterms:created>
  <dcterms:modified xsi:type="dcterms:W3CDTF">2023-01-16T16:26:00Z</dcterms:modified>
</cp:coreProperties>
</file>